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9E53F" w14:textId="44AE043F" w:rsidR="0003348E" w:rsidRPr="0003348E" w:rsidRDefault="0003348E" w:rsidP="0003348E">
      <w:pPr>
        <w:rPr>
          <w:b/>
          <w:bCs/>
          <w:lang w:val="en-US"/>
        </w:rPr>
      </w:pPr>
      <w:r w:rsidRPr="0003348E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03348E">
        <w:rPr>
          <w:b/>
          <w:bCs/>
          <w:lang w:val="en-US"/>
        </w:rPr>
        <w:t xml:space="preserve"> Appendix: Costs related to automated hiMSC and EV treatment manufacturing process</w:t>
      </w:r>
    </w:p>
    <w:p w14:paraId="58DC8085" w14:textId="77777777" w:rsidR="0003348E" w:rsidRPr="0003348E" w:rsidRDefault="0003348E" w:rsidP="0003348E">
      <w:pPr>
        <w:rPr>
          <w:b/>
          <w:bCs/>
          <w:lang w:val="en-US"/>
        </w:rPr>
      </w:pPr>
    </w:p>
    <w:p w14:paraId="1E3B57F8" w14:textId="77777777" w:rsidR="0003348E" w:rsidRPr="0003348E" w:rsidRDefault="0003348E" w:rsidP="0003348E">
      <w:pPr>
        <w:rPr>
          <w:lang w:val="en-GB"/>
        </w:rPr>
      </w:pPr>
      <w:r w:rsidRPr="0003348E">
        <w:rPr>
          <w:b/>
          <w:bCs/>
          <w:lang w:val="en-GB"/>
        </w:rPr>
        <w:t>Table 1</w:t>
      </w:r>
      <w:r w:rsidRPr="0003348E">
        <w:rPr>
          <w:lang w:val="en-GB"/>
        </w:rPr>
        <w:t>: Facility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0"/>
        <w:gridCol w:w="2085"/>
      </w:tblGrid>
      <w:tr w:rsidR="0003348E" w:rsidRPr="0003348E" w14:paraId="4E92FF2A" w14:textId="77777777">
        <w:trPr>
          <w:trHeight w:val="300"/>
        </w:trPr>
        <w:tc>
          <w:tcPr>
            <w:tcW w:w="5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5AA7CE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Item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887033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osts (€)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191FF4D2" w14:textId="77777777">
        <w:trPr>
          <w:trHeight w:val="300"/>
        </w:trPr>
        <w:tc>
          <w:tcPr>
            <w:tcW w:w="504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853D23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Facility Maintenanc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2B4474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4,76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51628CC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FD75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Annual certification of Cleanroom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4B6D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7,8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3A9FF336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7EEC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Gowns and cleanroom garb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2BDF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4,0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E19386E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2395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alibration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F309F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6,619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4B7B216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6806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Disinfectant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8718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7,547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4C1068F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7EDB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QC Test equipment maintenanc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7DC7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7,14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E1C6111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5938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Sterile gloves and mask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C4B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6,342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E6EFABD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4B90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EM Plates, GP and ID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BBC2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,88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4E77D93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6102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Qualified Person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7A7A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2,177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2643F6E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923F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GMP HPRA INSPECTION (Inspector and QP Hours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5204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6,8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D3FC236" w14:textId="77777777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AE2073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GMP Licenc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C3AF7C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7,8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6ED20DA" w14:textId="77777777">
        <w:trPr>
          <w:trHeight w:val="300"/>
        </w:trPr>
        <w:tc>
          <w:tcPr>
            <w:tcW w:w="5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20A91A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Total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A83374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6,864</w:t>
            </w:r>
            <w:r w:rsidRPr="0003348E">
              <w:rPr>
                <w:lang w:val="en-GB"/>
              </w:rPr>
              <w:t> </w:t>
            </w:r>
          </w:p>
        </w:tc>
      </w:tr>
    </w:tbl>
    <w:p w14:paraId="5211EE30" w14:textId="77777777" w:rsidR="0003348E" w:rsidRPr="0003348E" w:rsidRDefault="0003348E" w:rsidP="0003348E">
      <w:pPr>
        <w:rPr>
          <w:lang w:val="en-GB"/>
        </w:rPr>
      </w:pPr>
      <w:r w:rsidRPr="0003348E">
        <w:rPr>
          <w:lang w:val="en-GB"/>
        </w:rPr>
        <w:t>Abbreviations: QC: quality control; EM: environmental monitoring; GP: growth promotion; ID: identification; GMP: good manufacturing practice; HPRA: health products regulatory authority. </w:t>
      </w:r>
    </w:p>
    <w:p w14:paraId="14EB7A9C" w14:textId="77777777" w:rsidR="0003348E" w:rsidRPr="0003348E" w:rsidRDefault="0003348E" w:rsidP="0003348E">
      <w:pPr>
        <w:rPr>
          <w:b/>
          <w:bCs/>
          <w:lang w:val="en-GB"/>
        </w:rPr>
      </w:pPr>
      <w:r w:rsidRPr="0003348E">
        <w:rPr>
          <w:b/>
          <w:bCs/>
          <w:lang w:val="en-GB"/>
        </w:rPr>
        <w:t> </w:t>
      </w:r>
    </w:p>
    <w:p w14:paraId="28CB7DFA" w14:textId="77777777" w:rsidR="0003348E" w:rsidRPr="0003348E" w:rsidRDefault="0003348E" w:rsidP="0003348E">
      <w:pPr>
        <w:rPr>
          <w:lang w:val="en-GB"/>
        </w:rPr>
      </w:pPr>
      <w:r w:rsidRPr="0003348E">
        <w:rPr>
          <w:b/>
          <w:bCs/>
          <w:lang w:val="en-GB"/>
        </w:rPr>
        <w:t>Table 2</w:t>
      </w:r>
      <w:r w:rsidRPr="0003348E">
        <w:rPr>
          <w:lang w:val="en-GB"/>
        </w:rPr>
        <w:t>: Staffing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5"/>
        <w:gridCol w:w="2130"/>
      </w:tblGrid>
      <w:tr w:rsidR="0003348E" w:rsidRPr="0003348E" w14:paraId="1C118AD3" w14:textId="77777777">
        <w:trPr>
          <w:trHeight w:val="300"/>
        </w:trPr>
        <w:tc>
          <w:tcPr>
            <w:tcW w:w="4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1ACA85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osition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7C357F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Salary (€)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4C066DC" w14:textId="77777777">
        <w:trPr>
          <w:trHeight w:val="300"/>
        </w:trPr>
        <w:tc>
          <w:tcPr>
            <w:tcW w:w="496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807853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Management Production/QC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38E4A2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00,0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00C4A39" w14:textId="77777777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6B67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roduction technologist (2x 0.5 FTE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334C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66,282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35EF2EF4" w14:textId="77777777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852B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Automation Scientist (2x 0.5 FTE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8E5A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66,282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3FD342D4" w14:textId="77777777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3E9271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QC/Micro Scientist (2x 0.5 FTE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28CD4F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89,250 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1CA5AA4" w14:textId="77777777">
        <w:trPr>
          <w:trHeight w:val="300"/>
        </w:trPr>
        <w:tc>
          <w:tcPr>
            <w:tcW w:w="49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6B787D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Total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9E3589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421,814</w:t>
            </w:r>
            <w:r w:rsidRPr="0003348E">
              <w:rPr>
                <w:lang w:val="en-GB"/>
              </w:rPr>
              <w:t> </w:t>
            </w:r>
          </w:p>
        </w:tc>
      </w:tr>
    </w:tbl>
    <w:p w14:paraId="5B0431D9" w14:textId="77777777" w:rsidR="0003348E" w:rsidRPr="0003348E" w:rsidRDefault="0003348E" w:rsidP="0003348E">
      <w:pPr>
        <w:rPr>
          <w:lang w:val="en-GB"/>
        </w:rPr>
      </w:pPr>
      <w:r w:rsidRPr="0003348E">
        <w:rPr>
          <w:lang w:val="en-GB"/>
        </w:rPr>
        <w:t>Abbreviations: QC: quality control; FTE: full-time equivalent. </w:t>
      </w:r>
    </w:p>
    <w:p w14:paraId="4AF93DBA" w14:textId="77777777" w:rsidR="0003348E" w:rsidRPr="0003348E" w:rsidRDefault="0003348E" w:rsidP="0003348E">
      <w:pPr>
        <w:rPr>
          <w:b/>
          <w:bCs/>
          <w:lang w:val="en-GB"/>
        </w:rPr>
      </w:pPr>
      <w:r w:rsidRPr="0003348E">
        <w:rPr>
          <w:lang w:val="en-GB"/>
        </w:rPr>
        <w:t>  </w:t>
      </w:r>
      <w:r w:rsidRPr="0003348E">
        <w:rPr>
          <w:b/>
          <w:bCs/>
          <w:lang w:val="en-GB"/>
        </w:rPr>
        <w:br w:type="page"/>
      </w:r>
    </w:p>
    <w:p w14:paraId="56C1F7FD" w14:textId="77777777" w:rsidR="0003348E" w:rsidRPr="0003348E" w:rsidRDefault="0003348E" w:rsidP="0003348E">
      <w:pPr>
        <w:rPr>
          <w:lang w:val="en-GB"/>
        </w:rPr>
      </w:pPr>
      <w:r w:rsidRPr="0003348E">
        <w:rPr>
          <w:b/>
          <w:bCs/>
          <w:lang w:val="en-GB"/>
        </w:rPr>
        <w:lastRenderedPageBreak/>
        <w:t>Table 3</w:t>
      </w:r>
      <w:r w:rsidRPr="0003348E">
        <w:rPr>
          <w:lang w:val="en-GB"/>
        </w:rPr>
        <w:t>: Equipment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5"/>
        <w:gridCol w:w="2055"/>
      </w:tblGrid>
      <w:tr w:rsidR="0003348E" w:rsidRPr="0003348E" w14:paraId="3F3DEA0C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A53829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i/>
                <w:iCs/>
                <w:lang w:val="en-IE"/>
              </w:rPr>
              <w:t>StemCell Discovery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20C4F6D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Depreciation costs (10 years) (€)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09CA0FB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548AFB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oolGate (4°C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088F14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AC142DC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8B0DF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entrifug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6463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,968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6392C10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EF4D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lategate (RT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302A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9C30542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C3D8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Freezer (-20 °C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1241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19C0EEC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DB31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ipetteGate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BFB1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12F2DE74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559B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lateSeale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F7D3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,948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D672475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CC23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Incubato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36E3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8,6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74D0621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E65C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C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39C3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4,174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8934205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10E8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LH=45U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C6681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,281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AE3E7D1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89E9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96 pipetting head - UPGRADE CO-RE 96 1000ul II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912D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,609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E4E2FE0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11B7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Endotoxin Teste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846B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,572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8B86F90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F8A3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Decapper 50 mL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5C0F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B3002F4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CCB1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Decapper 1-5 mL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915A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8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6F62CAB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E245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igh-Speed Microscop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4949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8,0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16B8923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C699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late Reader (Spark cyto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BE56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2,0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32336C47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8E7E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Fram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5106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,0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C996AA0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DBB5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leanroom Housing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996A8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,66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7BC1B09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C804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Grippe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2CD5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FCC98CF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5E3F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Robotic Arm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831D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,708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1DD12848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70F34A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LC cabinet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3D63195F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,0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1168C0B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C0312A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i/>
                <w:iCs/>
                <w:lang w:val="en-IE"/>
              </w:rPr>
              <w:t>Autostem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1CF0130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FE89DB5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9076B0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Fram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CA2782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,158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1B283022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6CFF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leanroom Housing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42A5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,152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A384F0C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B3F7F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entrifuge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FDF5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,968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96926E3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D408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Robotic arm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215C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,708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4E9E0DF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5BEE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Grippe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78DE0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BDB6963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A54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Bioreactor (Eppendorf)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6501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,406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B2A3C58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6A51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Bioreactor (Mobius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7A6E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,194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EB21497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9A25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lastRenderedPageBreak/>
              <w:t>Nucleocounter NC 3000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570B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,71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864F6E2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CC54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Freezer (-80°C)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9790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4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FB70EED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000D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Sampling Station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BF4B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49B4D3D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4982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ump &amp; Valve Station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CF18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24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4412865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F252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assette/CoolContainer/Vial Gat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713D1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AAC75BF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7756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atch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F813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254BBCF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DC94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Decappe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0493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4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D456AAA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DA5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ipett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5922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54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0EAC049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9DCF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ipetteGat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DD39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1B4C6C4D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A37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Vial/CentrifugeFlaskGat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EB1E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22D228C7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376F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leaning Equipment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826B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401F38B5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31C2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article Counte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BF76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701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12D2ED3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F4F2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ooler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B2A2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03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7D5A5EC1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D6A3CE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LC Cabinet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1FAE50B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,0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11169D02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EF204C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i/>
                <w:iCs/>
                <w:lang w:val="en-IE"/>
              </w:rPr>
              <w:t>EV Modul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75AD36A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36799A73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B91FE6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Frame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AD9F43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2E2307B2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6EC6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leanroom Hatch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8990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AC57B71" w14:textId="77777777">
        <w:trPr>
          <w:trHeight w:val="300"/>
        </w:trPr>
        <w:tc>
          <w:tcPr>
            <w:tcW w:w="499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0EAF7F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FPLC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21371FA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6,78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E4CC655" w14:textId="77777777">
        <w:trPr>
          <w:trHeight w:val="300"/>
        </w:trPr>
        <w:tc>
          <w:tcPr>
            <w:tcW w:w="4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51D85F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Total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38A99F3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36,697</w:t>
            </w:r>
            <w:r w:rsidRPr="0003348E">
              <w:rPr>
                <w:lang w:val="en-GB"/>
              </w:rPr>
              <w:t> </w:t>
            </w:r>
          </w:p>
        </w:tc>
      </w:tr>
    </w:tbl>
    <w:p w14:paraId="4261992C" w14:textId="77777777" w:rsidR="0003348E" w:rsidRPr="0003348E" w:rsidRDefault="0003348E" w:rsidP="0003348E">
      <w:pPr>
        <w:rPr>
          <w:lang w:val="en-GB"/>
        </w:rPr>
      </w:pPr>
      <w:r w:rsidRPr="0003348E">
        <w:rPr>
          <w:lang w:val="en-GB"/>
        </w:rPr>
        <w:t xml:space="preserve">Abbreviations: </w:t>
      </w:r>
      <w:r w:rsidRPr="0003348E">
        <w:rPr>
          <w:lang w:val="en-IE"/>
        </w:rPr>
        <w:t>°C: degrees celcius; PCR: polymerase chain reaction; LHU: liquid handling unit; PLC: programmable logic controller; FPLC: fast protein liquid chromatography.</w:t>
      </w:r>
      <w:r w:rsidRPr="0003348E">
        <w:rPr>
          <w:lang w:val="en-GB"/>
        </w:rPr>
        <w:t> </w:t>
      </w:r>
    </w:p>
    <w:p w14:paraId="353E1536" w14:textId="77777777" w:rsidR="0003348E" w:rsidRPr="0003348E" w:rsidRDefault="0003348E" w:rsidP="0003348E">
      <w:pPr>
        <w:rPr>
          <w:b/>
          <w:bCs/>
          <w:lang w:val="en-GB"/>
        </w:rPr>
      </w:pPr>
      <w:r w:rsidRPr="0003348E">
        <w:rPr>
          <w:b/>
          <w:bCs/>
          <w:lang w:val="en-GB"/>
        </w:rPr>
        <w:br w:type="page"/>
      </w:r>
    </w:p>
    <w:p w14:paraId="29C0857F" w14:textId="77777777" w:rsidR="0003348E" w:rsidRPr="0003348E" w:rsidRDefault="0003348E" w:rsidP="0003348E">
      <w:pPr>
        <w:rPr>
          <w:lang w:val="en-GB"/>
        </w:rPr>
      </w:pPr>
      <w:r w:rsidRPr="0003348E">
        <w:rPr>
          <w:b/>
          <w:bCs/>
          <w:lang w:val="en-GB"/>
        </w:rPr>
        <w:lastRenderedPageBreak/>
        <w:t>Table 4</w:t>
      </w:r>
      <w:r w:rsidRPr="0003348E">
        <w:rPr>
          <w:lang w:val="en-GB"/>
        </w:rPr>
        <w:t>: Costs of consumabl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320"/>
        <w:gridCol w:w="2310"/>
        <w:gridCol w:w="2025"/>
      </w:tblGrid>
      <w:tr w:rsidR="0003348E" w:rsidRPr="0003348E" w14:paraId="439C4082" w14:textId="77777777">
        <w:trPr>
          <w:trHeight w:val="300"/>
        </w:trPr>
        <w:tc>
          <w:tcPr>
            <w:tcW w:w="33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9CE1A8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roces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2DD5CA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No. of run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1384CCF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ost per run (€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7E7686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Total cost (€)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26F0580" w14:textId="77777777">
        <w:trPr>
          <w:trHeight w:val="300"/>
        </w:trPr>
        <w:tc>
          <w:tcPr>
            <w:tcW w:w="33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C638AF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iPSC cell bank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71D6704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A9F4CF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7,198.00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C5921B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7,198.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B1DFBD3" w14:textId="7777777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2FD27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iMSC differentiation and expansion to P3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6B276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924E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1,841.00</w:t>
            </w:r>
            <w:r w:rsidRPr="0003348E">
              <w:rPr>
                <w:lang w:val="en-GB"/>
              </w:rPr>
              <w:t> </w:t>
            </w:r>
          </w:p>
          <w:p w14:paraId="282A333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E21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5,524.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5939795" w14:textId="7777777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2BB9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MSC expansion in bioreactor (2 bioreactors run in parallel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2BBC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AEF8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2,148.00</w:t>
            </w:r>
            <w:r w:rsidRPr="0003348E">
              <w:rPr>
                <w:lang w:val="en-GB"/>
              </w:rPr>
              <w:t> </w:t>
            </w:r>
          </w:p>
          <w:p w14:paraId="1B62E76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4357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6,444.00 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2CF3A397" w14:textId="7777777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A2AECF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roduction runs (2 bioreactors run in parallel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BD0D42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566FC7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2,148.00</w:t>
            </w:r>
            <w:r w:rsidRPr="0003348E">
              <w:rPr>
                <w:lang w:val="en-GB"/>
              </w:rPr>
              <w:t> </w:t>
            </w:r>
          </w:p>
          <w:p w14:paraId="5AF0FC9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A17C52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70,072.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38096F43" w14:textId="77777777">
        <w:trPr>
          <w:trHeight w:val="300"/>
        </w:trPr>
        <w:tc>
          <w:tcPr>
            <w:tcW w:w="33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9D7AEB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Total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255D083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12CF00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4003BF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249,238.00</w:t>
            </w:r>
            <w:r w:rsidRPr="0003348E">
              <w:rPr>
                <w:lang w:val="en-GB"/>
              </w:rPr>
              <w:t> </w:t>
            </w:r>
          </w:p>
        </w:tc>
      </w:tr>
    </w:tbl>
    <w:p w14:paraId="5CFE32D5" w14:textId="77777777" w:rsidR="0003348E" w:rsidRPr="0003348E" w:rsidRDefault="0003348E" w:rsidP="0003348E">
      <w:pPr>
        <w:rPr>
          <w:lang w:val="en-GB"/>
        </w:rPr>
      </w:pPr>
      <w:r w:rsidRPr="0003348E">
        <w:rPr>
          <w:lang w:val="en-GB"/>
        </w:rPr>
        <w:t>Abbreviations: No: number; hiPSC: human-induced pluripotent stem cells; hiMSC: human-induced mesenchymal stromal cells; P3: passage 3. </w:t>
      </w:r>
    </w:p>
    <w:p w14:paraId="1EF0F8E3" w14:textId="77777777" w:rsidR="0003348E" w:rsidRPr="0003348E" w:rsidRDefault="0003348E" w:rsidP="0003348E">
      <w:pPr>
        <w:rPr>
          <w:b/>
          <w:bCs/>
          <w:lang w:val="en-GB"/>
        </w:rPr>
      </w:pPr>
      <w:r w:rsidRPr="0003348E">
        <w:rPr>
          <w:b/>
          <w:bCs/>
          <w:lang w:val="en-GB"/>
        </w:rPr>
        <w:br w:type="page"/>
      </w:r>
    </w:p>
    <w:p w14:paraId="1D88D856" w14:textId="77777777" w:rsidR="0003348E" w:rsidRPr="0003348E" w:rsidRDefault="0003348E" w:rsidP="0003348E">
      <w:pPr>
        <w:rPr>
          <w:lang w:val="en-GB"/>
        </w:rPr>
      </w:pPr>
      <w:r w:rsidRPr="0003348E">
        <w:rPr>
          <w:b/>
          <w:bCs/>
          <w:lang w:val="en-GB"/>
        </w:rPr>
        <w:lastRenderedPageBreak/>
        <w:t>Table 5</w:t>
      </w:r>
      <w:r w:rsidRPr="0003348E">
        <w:rPr>
          <w:lang w:val="en-GB"/>
        </w:rPr>
        <w:t>: Quality control cost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1440"/>
        <w:gridCol w:w="2310"/>
        <w:gridCol w:w="2025"/>
      </w:tblGrid>
      <w:tr w:rsidR="0003348E" w:rsidRPr="0003348E" w14:paraId="6144B8B6" w14:textId="77777777">
        <w:trPr>
          <w:trHeight w:val="300"/>
        </w:trPr>
        <w:tc>
          <w:tcPr>
            <w:tcW w:w="32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5E013B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roces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06211DA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No. of runs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D53AA0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Cost per run (€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DAE42C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Total cost (€)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04178B48" w14:textId="77777777">
        <w:trPr>
          <w:trHeight w:val="300"/>
        </w:trPr>
        <w:tc>
          <w:tcPr>
            <w:tcW w:w="32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246F17F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iPSC cell bank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4F6AC7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642BC8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,000.00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94841F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,000.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62A21168" w14:textId="77777777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707E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iMSC differentiation and expansion to P3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5D12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48DA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5,000.00</w:t>
            </w:r>
            <w:r w:rsidRPr="0003348E">
              <w:rPr>
                <w:lang w:val="en-GB"/>
              </w:rPr>
              <w:t> </w:t>
            </w:r>
          </w:p>
          <w:p w14:paraId="7B2BB92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BEE4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5,000.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34CA97FC" w14:textId="77777777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2B245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hiMSC expansion in bioreactor (2 bioreactors run in parallel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E0C0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1733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0,000.00</w:t>
            </w:r>
            <w:r w:rsidRPr="0003348E">
              <w:rPr>
                <w:lang w:val="en-GB"/>
              </w:rPr>
              <w:t> </w:t>
            </w:r>
          </w:p>
          <w:p w14:paraId="1D4CED41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690E9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30,000.00</w:t>
            </w:r>
            <w:r w:rsidRPr="0003348E">
              <w:rPr>
                <w:lang w:val="en-GB"/>
              </w:rPr>
              <w:t> </w:t>
            </w:r>
          </w:p>
          <w:p w14:paraId="6761FA42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13DFB47F" w14:textId="77777777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B356880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Production runs (2 bioreactors run in parallel)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AF6DB0E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B3E78C8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0,000.00</w:t>
            </w:r>
            <w:r w:rsidRPr="0003348E">
              <w:rPr>
                <w:lang w:val="en-GB"/>
              </w:rPr>
              <w:t> </w:t>
            </w:r>
          </w:p>
          <w:p w14:paraId="06AC828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319124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40,000.00</w:t>
            </w:r>
            <w:r w:rsidRPr="0003348E">
              <w:rPr>
                <w:lang w:val="en-GB"/>
              </w:rPr>
              <w:t> </w:t>
            </w:r>
          </w:p>
        </w:tc>
      </w:tr>
      <w:tr w:rsidR="0003348E" w:rsidRPr="0003348E" w14:paraId="5019EF24" w14:textId="77777777">
        <w:trPr>
          <w:trHeight w:val="300"/>
        </w:trPr>
        <w:tc>
          <w:tcPr>
            <w:tcW w:w="32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81C192C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Total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8FE66D4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2BBB58D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 </w:t>
            </w:r>
            <w:r w:rsidRPr="0003348E">
              <w:rPr>
                <w:lang w:val="en-GB"/>
              </w:rPr>
              <w:t> 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630903B" w14:textId="77777777" w:rsidR="0003348E" w:rsidRPr="0003348E" w:rsidRDefault="0003348E" w:rsidP="0003348E">
            <w:pPr>
              <w:rPr>
                <w:lang w:val="en-GB"/>
              </w:rPr>
            </w:pPr>
            <w:r w:rsidRPr="0003348E">
              <w:rPr>
                <w:lang w:val="en-IE"/>
              </w:rPr>
              <w:t>190,000.00</w:t>
            </w:r>
            <w:r w:rsidRPr="0003348E">
              <w:rPr>
                <w:lang w:val="en-GB"/>
              </w:rPr>
              <w:t> </w:t>
            </w:r>
          </w:p>
        </w:tc>
      </w:tr>
    </w:tbl>
    <w:p w14:paraId="0DF80B67" w14:textId="77777777" w:rsidR="0003348E" w:rsidRPr="0003348E" w:rsidRDefault="0003348E" w:rsidP="0003348E">
      <w:pPr>
        <w:rPr>
          <w:lang w:val="en-GB"/>
        </w:rPr>
      </w:pPr>
      <w:r w:rsidRPr="0003348E">
        <w:rPr>
          <w:lang w:val="en-GB"/>
        </w:rPr>
        <w:t>Abbreviations: No: number; hiPSC: human-induced pluripotent stem cells; hiMSC: human-induced mesenchymal stromal cells; P3: passage 3. </w:t>
      </w:r>
    </w:p>
    <w:p w14:paraId="262F78E5" w14:textId="211650E0" w:rsidR="00322121" w:rsidRPr="0003348E" w:rsidRDefault="00322121">
      <w:pPr>
        <w:rPr>
          <w:b/>
          <w:bCs/>
          <w:lang w:val="en-US"/>
        </w:rPr>
      </w:pPr>
    </w:p>
    <w:sectPr w:rsidR="00322121" w:rsidRPr="000334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8E"/>
    <w:rsid w:val="0003348E"/>
    <w:rsid w:val="00322121"/>
    <w:rsid w:val="009541B5"/>
    <w:rsid w:val="00982E41"/>
    <w:rsid w:val="00A41657"/>
    <w:rsid w:val="00B3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9D4C"/>
  <w15:chartTrackingRefBased/>
  <w15:docId w15:val="{B495CA49-400D-4DA2-B860-46AB16FB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33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33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33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33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33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334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334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334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334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33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33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33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3348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3348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3348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3348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3348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334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33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33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334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33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33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3348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3348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3348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33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3348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334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90</Words>
  <Characters>2887</Characters>
  <Application>Microsoft Office Word</Application>
  <DocSecurity>0</DocSecurity>
  <Lines>99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oot</dc:creator>
  <cp:keywords/>
  <dc:description/>
  <cp:lastModifiedBy>Iris Boot</cp:lastModifiedBy>
  <cp:revision>2</cp:revision>
  <dcterms:created xsi:type="dcterms:W3CDTF">2026-02-22T13:32:00Z</dcterms:created>
  <dcterms:modified xsi:type="dcterms:W3CDTF">2026-02-22T13:49:00Z</dcterms:modified>
</cp:coreProperties>
</file>